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</w:tblGrid>
      <w:tr w:rsidR="00FF6C2F" w14:paraId="069A284A" w14:textId="77777777" w:rsidTr="00E57021">
        <w:tc>
          <w:tcPr>
            <w:tcW w:w="7225" w:type="dxa"/>
          </w:tcPr>
          <w:p w14:paraId="2E8A3183" w14:textId="0404892C" w:rsidR="00FF6C2F" w:rsidRDefault="00FF6C2F" w:rsidP="00FF6C2F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</w:p>
        </w:tc>
      </w:tr>
      <w:tr w:rsidR="00FF6C2F" w14:paraId="50832E25" w14:textId="77777777" w:rsidTr="00E57021">
        <w:tc>
          <w:tcPr>
            <w:tcW w:w="7225" w:type="dxa"/>
          </w:tcPr>
          <w:p w14:paraId="63084D1D" w14:textId="2C809A5F" w:rsidR="00FF6C2F" w:rsidRDefault="00C5010B" w:rsidP="00317BE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10B">
              <w:rPr>
                <w:rFonts w:ascii="Arial" w:hAnsi="Arial" w:cs="Arial"/>
                <w:b/>
                <w:noProof/>
                <w:sz w:val="20"/>
                <w:szCs w:val="20"/>
                <w:lang w:eastAsia="pt-BR"/>
              </w:rPr>
              <w:drawing>
                <wp:inline distT="0" distB="0" distL="0" distR="0" wp14:anchorId="69750E2F" wp14:editId="30294717">
                  <wp:extent cx="4124325" cy="2482999"/>
                  <wp:effectExtent l="0" t="0" r="0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7719" cy="2491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6C2F" w14:paraId="10A4C935" w14:textId="77777777" w:rsidTr="00E57021">
        <w:tc>
          <w:tcPr>
            <w:tcW w:w="7225" w:type="dxa"/>
          </w:tcPr>
          <w:p w14:paraId="538E2EC3" w14:textId="3D0F0A9E" w:rsidR="00FF6C2F" w:rsidRDefault="00FF6C2F" w:rsidP="00FF6C2F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</w:p>
        </w:tc>
      </w:tr>
      <w:tr w:rsidR="00FF6C2F" w14:paraId="331D78BA" w14:textId="77777777" w:rsidTr="00E57021">
        <w:tc>
          <w:tcPr>
            <w:tcW w:w="7225" w:type="dxa"/>
          </w:tcPr>
          <w:p w14:paraId="1CC7ABFB" w14:textId="715CFFFB" w:rsidR="00FF6C2F" w:rsidRDefault="00C5010B" w:rsidP="00317BE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10B">
              <w:rPr>
                <w:rFonts w:ascii="Arial" w:hAnsi="Arial" w:cs="Arial"/>
                <w:b/>
                <w:noProof/>
                <w:sz w:val="20"/>
                <w:szCs w:val="20"/>
                <w:lang w:eastAsia="pt-BR"/>
              </w:rPr>
              <w:drawing>
                <wp:inline distT="0" distB="0" distL="0" distR="0" wp14:anchorId="66214CC9" wp14:editId="2D3118BD">
                  <wp:extent cx="4005263" cy="2385140"/>
                  <wp:effectExtent l="0" t="0" r="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2216" cy="2389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6C2F" w14:paraId="6EC00A55" w14:textId="77777777" w:rsidTr="00E57021">
        <w:tc>
          <w:tcPr>
            <w:tcW w:w="7225" w:type="dxa"/>
          </w:tcPr>
          <w:p w14:paraId="0CAD486C" w14:textId="05171AA1" w:rsidR="00FF6C2F" w:rsidRDefault="00FF6C2F" w:rsidP="00FF6C2F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</w:p>
        </w:tc>
      </w:tr>
      <w:tr w:rsidR="00FF6C2F" w14:paraId="76EF4264" w14:textId="77777777" w:rsidTr="00E57021">
        <w:tc>
          <w:tcPr>
            <w:tcW w:w="7225" w:type="dxa"/>
          </w:tcPr>
          <w:p w14:paraId="58595A6F" w14:textId="7022393B" w:rsidR="00FF6C2F" w:rsidRDefault="004A45FB" w:rsidP="00317BE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5FB">
              <w:rPr>
                <w:rFonts w:ascii="Arial" w:hAnsi="Arial" w:cs="Arial"/>
                <w:b/>
                <w:noProof/>
                <w:sz w:val="20"/>
                <w:szCs w:val="20"/>
                <w:lang w:eastAsia="pt-BR"/>
              </w:rPr>
              <w:drawing>
                <wp:inline distT="0" distB="0" distL="0" distR="0" wp14:anchorId="1A9FD5C7" wp14:editId="0C12C91B">
                  <wp:extent cx="4124740" cy="2486025"/>
                  <wp:effectExtent l="0" t="0" r="9525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8761" cy="2488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2BCB39" w14:textId="3C397E99" w:rsidR="00654F17" w:rsidRDefault="00654F17" w:rsidP="00317BEC">
      <w:pPr>
        <w:rPr>
          <w:rFonts w:ascii="Arial" w:hAnsi="Arial" w:cs="Arial"/>
          <w:b/>
          <w:sz w:val="20"/>
          <w:szCs w:val="20"/>
          <w:lang w:val="en-US"/>
        </w:rPr>
      </w:pPr>
    </w:p>
    <w:p w14:paraId="6356F05F" w14:textId="195065C0" w:rsidR="006923A5" w:rsidRDefault="006923A5">
      <w:pPr>
        <w:rPr>
          <w:rFonts w:ascii="Arial" w:hAnsi="Arial" w:cs="Arial"/>
          <w:sz w:val="20"/>
          <w:szCs w:val="20"/>
          <w:lang w:val="en-US"/>
        </w:rPr>
      </w:pPr>
    </w:p>
    <w:p w14:paraId="2672FAD3" w14:textId="134EF7BE" w:rsidR="00E774DC" w:rsidRDefault="00E57021" w:rsidP="00F84AD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04BD3">
        <w:rPr>
          <w:rFonts w:ascii="Arial" w:hAnsi="Arial" w:cs="Arial"/>
          <w:b/>
          <w:color w:val="FF0000"/>
          <w:sz w:val="20"/>
          <w:szCs w:val="20"/>
          <w:lang w:val="en-US"/>
        </w:rPr>
        <w:t>S</w:t>
      </w:r>
      <w:r w:rsidR="003654C7" w:rsidRPr="00704BD3">
        <w:rPr>
          <w:rFonts w:ascii="Arial" w:hAnsi="Arial" w:cs="Arial"/>
          <w:b/>
          <w:color w:val="FF0000"/>
          <w:sz w:val="20"/>
          <w:szCs w:val="20"/>
          <w:lang w:val="en-US"/>
        </w:rPr>
        <w:t xml:space="preserve">upplementary </w:t>
      </w:r>
      <w:r w:rsidR="009E5519" w:rsidRPr="00704BD3">
        <w:rPr>
          <w:rFonts w:ascii="Arial" w:hAnsi="Arial" w:cs="Arial"/>
          <w:b/>
          <w:color w:val="FF0000"/>
          <w:sz w:val="20"/>
          <w:szCs w:val="20"/>
          <w:lang w:val="en-US"/>
        </w:rPr>
        <w:t>F</w:t>
      </w:r>
      <w:r w:rsidR="00466335" w:rsidRPr="00704BD3">
        <w:rPr>
          <w:rFonts w:ascii="Arial" w:hAnsi="Arial" w:cs="Arial"/>
          <w:b/>
          <w:color w:val="FF0000"/>
          <w:sz w:val="20"/>
          <w:szCs w:val="20"/>
          <w:lang w:val="en-US"/>
        </w:rPr>
        <w:t>igure</w:t>
      </w:r>
      <w:r w:rsidR="003654C7" w:rsidRPr="00704BD3">
        <w:rPr>
          <w:rFonts w:ascii="Arial" w:hAnsi="Arial" w:cs="Arial"/>
          <w:b/>
          <w:color w:val="FF0000"/>
          <w:sz w:val="20"/>
          <w:szCs w:val="20"/>
          <w:lang w:val="en-US"/>
        </w:rPr>
        <w:t xml:space="preserve"> 1</w:t>
      </w:r>
      <w:r w:rsidR="00466335" w:rsidRPr="006923A5">
        <w:rPr>
          <w:rFonts w:ascii="Arial" w:hAnsi="Arial" w:cs="Arial"/>
          <w:b/>
          <w:sz w:val="20"/>
          <w:szCs w:val="20"/>
          <w:lang w:val="en-US"/>
        </w:rPr>
        <w:t>.</w:t>
      </w:r>
      <w:r w:rsidR="00376235" w:rsidRPr="00376235">
        <w:rPr>
          <w:rFonts w:ascii="Arial" w:hAnsi="Arial" w:cs="Arial"/>
          <w:sz w:val="20"/>
          <w:szCs w:val="20"/>
          <w:lang w:val="en-US"/>
        </w:rPr>
        <w:t xml:space="preserve"> </w:t>
      </w:r>
      <w:r w:rsidR="006B6138">
        <w:rPr>
          <w:rFonts w:ascii="Arial" w:hAnsi="Arial" w:cs="Arial"/>
          <w:sz w:val="20"/>
          <w:szCs w:val="20"/>
          <w:lang w:val="en-US"/>
        </w:rPr>
        <w:t xml:space="preserve">DHA </w:t>
      </w:r>
      <w:r w:rsidR="003654C7">
        <w:rPr>
          <w:rFonts w:ascii="Arial" w:hAnsi="Arial" w:cs="Arial"/>
          <w:sz w:val="20"/>
          <w:szCs w:val="20"/>
          <w:lang w:val="en-US"/>
        </w:rPr>
        <w:t>peaks ob</w:t>
      </w:r>
      <w:r w:rsidR="006B6138">
        <w:rPr>
          <w:rFonts w:ascii="Arial" w:hAnsi="Arial" w:cs="Arial"/>
          <w:sz w:val="20"/>
          <w:szCs w:val="20"/>
          <w:lang w:val="en-US"/>
        </w:rPr>
        <w:t>served</w:t>
      </w:r>
      <w:r w:rsidR="003654C7">
        <w:rPr>
          <w:rFonts w:ascii="Arial" w:hAnsi="Arial" w:cs="Arial"/>
          <w:sz w:val="20"/>
          <w:szCs w:val="20"/>
          <w:lang w:val="en-US"/>
        </w:rPr>
        <w:t xml:space="preserve"> in the chromatograms obtained from the live</w:t>
      </w:r>
      <w:r w:rsidR="00960000">
        <w:rPr>
          <w:rFonts w:ascii="Arial" w:hAnsi="Arial" w:cs="Arial"/>
          <w:sz w:val="20"/>
          <w:szCs w:val="20"/>
          <w:lang w:val="en-US"/>
        </w:rPr>
        <w:t>r</w:t>
      </w:r>
      <w:r w:rsidR="006B6138">
        <w:rPr>
          <w:rFonts w:ascii="Arial" w:hAnsi="Arial" w:cs="Arial"/>
          <w:sz w:val="20"/>
          <w:szCs w:val="20"/>
          <w:lang w:val="en-US"/>
        </w:rPr>
        <w:t xml:space="preserve"> after 8 weeks of supplementation </w:t>
      </w:r>
      <w:r w:rsidR="00E66EFC">
        <w:rPr>
          <w:rFonts w:ascii="Arial" w:hAnsi="Arial" w:cs="Arial"/>
          <w:sz w:val="20"/>
          <w:szCs w:val="20"/>
          <w:lang w:val="en-US"/>
        </w:rPr>
        <w:t>in the</w:t>
      </w:r>
      <w:r w:rsidR="003654C7">
        <w:rPr>
          <w:rFonts w:ascii="Arial" w:hAnsi="Arial" w:cs="Arial"/>
          <w:sz w:val="20"/>
          <w:szCs w:val="20"/>
          <w:lang w:val="en-US"/>
        </w:rPr>
        <w:t xml:space="preserve"> Soybean group (</w:t>
      </w:r>
      <w:r w:rsidR="003654C7">
        <w:rPr>
          <w:rFonts w:ascii="Arial" w:hAnsi="Arial" w:cs="Arial"/>
          <w:b/>
          <w:sz w:val="20"/>
          <w:szCs w:val="20"/>
          <w:lang w:val="en-US"/>
        </w:rPr>
        <w:t>Supp.</w:t>
      </w:r>
      <w:r w:rsidR="00E66EFC" w:rsidRPr="003654C7">
        <w:rPr>
          <w:rFonts w:ascii="Arial" w:hAnsi="Arial" w:cs="Arial"/>
          <w:b/>
          <w:sz w:val="20"/>
          <w:szCs w:val="20"/>
          <w:lang w:val="en-US"/>
        </w:rPr>
        <w:t>Fig.</w:t>
      </w:r>
      <w:r w:rsidR="00960000">
        <w:rPr>
          <w:rFonts w:ascii="Arial" w:hAnsi="Arial" w:cs="Arial"/>
          <w:b/>
          <w:sz w:val="20"/>
          <w:szCs w:val="20"/>
          <w:lang w:val="en-US"/>
        </w:rPr>
        <w:t>1</w:t>
      </w:r>
      <w:r w:rsidR="00E66EFC" w:rsidRPr="00E66EFC">
        <w:rPr>
          <w:rFonts w:ascii="Arial" w:hAnsi="Arial" w:cs="Arial"/>
          <w:b/>
          <w:sz w:val="20"/>
          <w:szCs w:val="20"/>
          <w:lang w:val="en-US"/>
        </w:rPr>
        <w:t>A</w:t>
      </w:r>
      <w:r w:rsidR="00E66EFC">
        <w:rPr>
          <w:rFonts w:ascii="Arial" w:hAnsi="Arial" w:cs="Arial"/>
          <w:sz w:val="20"/>
          <w:szCs w:val="20"/>
          <w:lang w:val="en-US"/>
        </w:rPr>
        <w:t>),</w:t>
      </w:r>
      <w:r w:rsidR="003654C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3654C7">
        <w:rPr>
          <w:rFonts w:ascii="Arial" w:hAnsi="Arial" w:cs="Arial"/>
          <w:sz w:val="20"/>
          <w:szCs w:val="20"/>
          <w:lang w:val="en-US"/>
        </w:rPr>
        <w:t>Echium</w:t>
      </w:r>
      <w:proofErr w:type="spellEnd"/>
      <w:r w:rsidR="003654C7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3654C7">
        <w:rPr>
          <w:rFonts w:ascii="Arial" w:hAnsi="Arial" w:cs="Arial"/>
          <w:sz w:val="20"/>
          <w:szCs w:val="20"/>
          <w:lang w:val="en-US"/>
        </w:rPr>
        <w:t>group</w:t>
      </w:r>
      <w:r w:rsidR="00E66EFC">
        <w:rPr>
          <w:rFonts w:ascii="Arial" w:hAnsi="Arial" w:cs="Arial"/>
          <w:sz w:val="20"/>
          <w:szCs w:val="20"/>
          <w:lang w:val="en-US"/>
        </w:rPr>
        <w:t xml:space="preserve"> </w:t>
      </w:r>
      <w:r w:rsidR="003654C7">
        <w:rPr>
          <w:rFonts w:ascii="Arial" w:hAnsi="Arial" w:cs="Arial"/>
          <w:sz w:val="20"/>
          <w:szCs w:val="20"/>
          <w:lang w:val="en-US"/>
        </w:rPr>
        <w:t xml:space="preserve"> (</w:t>
      </w:r>
      <w:proofErr w:type="gramEnd"/>
      <w:r w:rsidR="003654C7">
        <w:rPr>
          <w:rFonts w:ascii="Arial" w:hAnsi="Arial" w:cs="Arial"/>
          <w:b/>
          <w:sz w:val="20"/>
          <w:szCs w:val="20"/>
          <w:lang w:val="en-US"/>
        </w:rPr>
        <w:t>Supp.</w:t>
      </w:r>
      <w:r w:rsidR="003654C7" w:rsidRPr="003654C7">
        <w:rPr>
          <w:rFonts w:ascii="Arial" w:hAnsi="Arial" w:cs="Arial"/>
          <w:b/>
          <w:sz w:val="20"/>
          <w:szCs w:val="20"/>
          <w:lang w:val="en-US"/>
        </w:rPr>
        <w:t>Fig.</w:t>
      </w:r>
      <w:r w:rsidR="00960000">
        <w:rPr>
          <w:rFonts w:ascii="Arial" w:hAnsi="Arial" w:cs="Arial"/>
          <w:b/>
          <w:sz w:val="20"/>
          <w:szCs w:val="20"/>
          <w:lang w:val="en-US"/>
        </w:rPr>
        <w:t>1B</w:t>
      </w:r>
      <w:r w:rsidR="003654C7">
        <w:rPr>
          <w:rFonts w:ascii="Arial" w:hAnsi="Arial" w:cs="Arial"/>
          <w:sz w:val="20"/>
          <w:szCs w:val="20"/>
          <w:lang w:val="en-US"/>
        </w:rPr>
        <w:t xml:space="preserve">), and </w:t>
      </w:r>
      <w:proofErr w:type="spellStart"/>
      <w:r w:rsidR="003654C7">
        <w:rPr>
          <w:rFonts w:ascii="Arial" w:hAnsi="Arial" w:cs="Arial"/>
          <w:sz w:val="20"/>
          <w:szCs w:val="20"/>
          <w:lang w:val="en-US"/>
        </w:rPr>
        <w:t>Ahiflower</w:t>
      </w:r>
      <w:proofErr w:type="spellEnd"/>
      <w:r w:rsidR="003654C7">
        <w:rPr>
          <w:rFonts w:ascii="Arial" w:hAnsi="Arial" w:cs="Arial"/>
          <w:sz w:val="20"/>
          <w:szCs w:val="20"/>
          <w:lang w:val="en-US"/>
        </w:rPr>
        <w:t xml:space="preserve">® </w:t>
      </w:r>
      <w:r w:rsidR="00704BD3">
        <w:rPr>
          <w:rFonts w:ascii="Arial" w:hAnsi="Arial" w:cs="Arial"/>
          <w:sz w:val="20"/>
          <w:szCs w:val="20"/>
          <w:lang w:val="en-US"/>
        </w:rPr>
        <w:t xml:space="preserve">group </w:t>
      </w:r>
      <w:r w:rsidR="003654C7">
        <w:rPr>
          <w:rFonts w:ascii="Arial" w:hAnsi="Arial" w:cs="Arial"/>
          <w:sz w:val="20"/>
          <w:szCs w:val="20"/>
          <w:lang w:val="en-US"/>
        </w:rPr>
        <w:t>(</w:t>
      </w:r>
      <w:r w:rsidR="003654C7">
        <w:rPr>
          <w:rFonts w:ascii="Arial" w:hAnsi="Arial" w:cs="Arial"/>
          <w:b/>
          <w:sz w:val="20"/>
          <w:szCs w:val="20"/>
          <w:lang w:val="en-US"/>
        </w:rPr>
        <w:t>Supp.</w:t>
      </w:r>
      <w:r w:rsidR="003654C7" w:rsidRPr="003654C7">
        <w:rPr>
          <w:rFonts w:ascii="Arial" w:hAnsi="Arial" w:cs="Arial"/>
          <w:b/>
          <w:sz w:val="20"/>
          <w:szCs w:val="20"/>
          <w:lang w:val="en-US"/>
        </w:rPr>
        <w:t>Fig.</w:t>
      </w:r>
      <w:r w:rsidR="00960000">
        <w:rPr>
          <w:rFonts w:ascii="Arial" w:hAnsi="Arial" w:cs="Arial"/>
          <w:b/>
          <w:sz w:val="20"/>
          <w:szCs w:val="20"/>
          <w:lang w:val="en-US"/>
        </w:rPr>
        <w:t>1</w:t>
      </w:r>
      <w:r w:rsidR="003654C7">
        <w:rPr>
          <w:rFonts w:ascii="Arial" w:hAnsi="Arial" w:cs="Arial"/>
          <w:b/>
          <w:sz w:val="20"/>
          <w:szCs w:val="20"/>
          <w:lang w:val="en-US"/>
        </w:rPr>
        <w:t>C</w:t>
      </w:r>
      <w:r w:rsidR="003654C7">
        <w:rPr>
          <w:rFonts w:ascii="Arial" w:hAnsi="Arial" w:cs="Arial"/>
          <w:sz w:val="20"/>
          <w:szCs w:val="20"/>
          <w:lang w:val="en-US"/>
        </w:rPr>
        <w:t>).</w:t>
      </w:r>
      <w:r w:rsidR="00FF6C2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661BDB6" w14:textId="6B3430C5" w:rsidR="00960000" w:rsidRDefault="00960000" w:rsidP="00F84AD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C3FF073" w14:textId="4BF8416C" w:rsidR="00E57021" w:rsidRDefault="00E57021" w:rsidP="00F84AD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DF29751" w14:textId="77777777" w:rsidR="00E57021" w:rsidRDefault="00E57021" w:rsidP="00F84AD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3"/>
      </w:tblGrid>
      <w:tr w:rsidR="00C134CB" w14:paraId="3FFFBFE3" w14:textId="77777777" w:rsidTr="001A2A97">
        <w:tc>
          <w:tcPr>
            <w:tcW w:w="7225" w:type="dxa"/>
          </w:tcPr>
          <w:p w14:paraId="7E87EF99" w14:textId="77777777" w:rsidR="00C134CB" w:rsidRDefault="00C134CB" w:rsidP="002806CD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</w:p>
        </w:tc>
      </w:tr>
      <w:tr w:rsidR="00C134CB" w14:paraId="7EA438DF" w14:textId="77777777" w:rsidTr="001A2A97">
        <w:tc>
          <w:tcPr>
            <w:tcW w:w="7225" w:type="dxa"/>
          </w:tcPr>
          <w:p w14:paraId="51713251" w14:textId="4EE357B7" w:rsidR="00C134CB" w:rsidRDefault="00A26302" w:rsidP="002806C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302">
              <w:rPr>
                <w:rFonts w:ascii="Arial" w:hAnsi="Arial" w:cs="Arial"/>
                <w:b/>
                <w:noProof/>
                <w:sz w:val="20"/>
                <w:szCs w:val="20"/>
                <w:lang w:eastAsia="pt-BR"/>
              </w:rPr>
              <w:drawing>
                <wp:inline distT="0" distB="0" distL="0" distR="0" wp14:anchorId="52327A1B" wp14:editId="2B1B4B60">
                  <wp:extent cx="4490720" cy="2711988"/>
                  <wp:effectExtent l="0" t="0" r="5080" b="0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2093" cy="2718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4CB" w14:paraId="5013C9A5" w14:textId="77777777" w:rsidTr="001A2A97">
        <w:tc>
          <w:tcPr>
            <w:tcW w:w="7225" w:type="dxa"/>
          </w:tcPr>
          <w:p w14:paraId="7D26AEFB" w14:textId="77777777" w:rsidR="00C134CB" w:rsidRDefault="00C134CB" w:rsidP="002806CD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</w:p>
        </w:tc>
      </w:tr>
      <w:tr w:rsidR="00C134CB" w14:paraId="7E93B6AF" w14:textId="77777777" w:rsidTr="001A2A97">
        <w:tc>
          <w:tcPr>
            <w:tcW w:w="7225" w:type="dxa"/>
          </w:tcPr>
          <w:p w14:paraId="222B9F87" w14:textId="77EA96ED" w:rsidR="00C134CB" w:rsidRDefault="00A26302" w:rsidP="002806C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302">
              <w:rPr>
                <w:rFonts w:ascii="Arial" w:hAnsi="Arial" w:cs="Arial"/>
                <w:b/>
                <w:noProof/>
                <w:sz w:val="20"/>
                <w:szCs w:val="20"/>
                <w:lang w:eastAsia="pt-BR"/>
              </w:rPr>
              <w:drawing>
                <wp:inline distT="0" distB="0" distL="0" distR="0" wp14:anchorId="26B3F836" wp14:editId="5866218E">
                  <wp:extent cx="4491037" cy="2675393"/>
                  <wp:effectExtent l="0" t="0" r="508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169" cy="2677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4CB" w14:paraId="060FA9D6" w14:textId="77777777" w:rsidTr="001A2A97">
        <w:tc>
          <w:tcPr>
            <w:tcW w:w="7225" w:type="dxa"/>
          </w:tcPr>
          <w:p w14:paraId="03D46412" w14:textId="77777777" w:rsidR="00C134CB" w:rsidRDefault="00C134CB" w:rsidP="002806CD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</w:p>
        </w:tc>
      </w:tr>
      <w:tr w:rsidR="00C134CB" w14:paraId="061535A3" w14:textId="77777777" w:rsidTr="001A2A97">
        <w:tc>
          <w:tcPr>
            <w:tcW w:w="7225" w:type="dxa"/>
          </w:tcPr>
          <w:p w14:paraId="21F31910" w14:textId="49053ABB" w:rsidR="00C134CB" w:rsidRDefault="001A2A97" w:rsidP="002806C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A97">
              <w:rPr>
                <w:rFonts w:ascii="Arial" w:hAnsi="Arial" w:cs="Arial"/>
                <w:b/>
                <w:noProof/>
                <w:sz w:val="20"/>
                <w:szCs w:val="20"/>
                <w:lang w:eastAsia="pt-BR"/>
              </w:rPr>
              <w:drawing>
                <wp:inline distT="0" distB="0" distL="0" distR="0" wp14:anchorId="01FB6371" wp14:editId="470D513B">
                  <wp:extent cx="4500562" cy="2687843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1952" cy="2694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B751E1" w14:textId="77777777" w:rsidR="00C134CB" w:rsidRDefault="00C134CB" w:rsidP="00C134CB">
      <w:pPr>
        <w:rPr>
          <w:rFonts w:ascii="Arial" w:hAnsi="Arial" w:cs="Arial"/>
          <w:b/>
          <w:sz w:val="20"/>
          <w:szCs w:val="20"/>
          <w:lang w:val="en-US"/>
        </w:rPr>
      </w:pPr>
    </w:p>
    <w:p w14:paraId="174702FC" w14:textId="0B774A5D" w:rsidR="00960000" w:rsidRDefault="00960000" w:rsidP="00F84AD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F</w:t>
      </w:r>
      <w:r w:rsidRPr="006923A5">
        <w:rPr>
          <w:rFonts w:ascii="Arial" w:hAnsi="Arial" w:cs="Arial"/>
          <w:b/>
          <w:sz w:val="20"/>
          <w:szCs w:val="20"/>
          <w:lang w:val="en-US"/>
        </w:rPr>
        <w:t>igure</w:t>
      </w:r>
      <w:r>
        <w:rPr>
          <w:rFonts w:ascii="Arial" w:hAnsi="Arial" w:cs="Arial"/>
          <w:b/>
          <w:sz w:val="20"/>
          <w:szCs w:val="20"/>
          <w:lang w:val="en-US"/>
        </w:rPr>
        <w:t xml:space="preserve"> 2</w:t>
      </w:r>
      <w:r w:rsidRPr="006923A5">
        <w:rPr>
          <w:rFonts w:ascii="Arial" w:hAnsi="Arial" w:cs="Arial"/>
          <w:b/>
          <w:sz w:val="20"/>
          <w:szCs w:val="20"/>
          <w:lang w:val="en-US"/>
        </w:rPr>
        <w:t>.</w:t>
      </w:r>
      <w:r w:rsidRPr="0037623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HA peaks observed in the chromatograms obtained from the adipose tissue after 8 weeks of supplementation in the Soybean group (</w:t>
      </w:r>
      <w:r>
        <w:rPr>
          <w:rFonts w:ascii="Arial" w:hAnsi="Arial" w:cs="Arial"/>
          <w:b/>
          <w:sz w:val="20"/>
          <w:szCs w:val="20"/>
          <w:lang w:val="en-US"/>
        </w:rPr>
        <w:t>Supp.</w:t>
      </w:r>
      <w:r w:rsidRPr="003654C7">
        <w:rPr>
          <w:rFonts w:ascii="Arial" w:hAnsi="Arial" w:cs="Arial"/>
          <w:b/>
          <w:sz w:val="20"/>
          <w:szCs w:val="20"/>
          <w:lang w:val="en-US"/>
        </w:rPr>
        <w:t>Fig.</w:t>
      </w:r>
      <w:r w:rsidRPr="00E66EFC">
        <w:rPr>
          <w:rFonts w:ascii="Arial" w:hAnsi="Arial" w:cs="Arial"/>
          <w:b/>
          <w:sz w:val="20"/>
          <w:szCs w:val="20"/>
          <w:lang w:val="en-US"/>
        </w:rPr>
        <w:t>2A</w:t>
      </w:r>
      <w:r>
        <w:rPr>
          <w:rFonts w:ascii="Arial" w:hAnsi="Arial" w:cs="Arial"/>
          <w:sz w:val="20"/>
          <w:szCs w:val="20"/>
          <w:lang w:val="en-US"/>
        </w:rPr>
        <w:t xml:space="preserve">)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Echiu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group  (</w:t>
      </w:r>
      <w:proofErr w:type="gramEnd"/>
      <w:r>
        <w:rPr>
          <w:rFonts w:ascii="Arial" w:hAnsi="Arial" w:cs="Arial"/>
          <w:b/>
          <w:sz w:val="20"/>
          <w:szCs w:val="20"/>
          <w:lang w:val="en-US"/>
        </w:rPr>
        <w:t>Supp.</w:t>
      </w:r>
      <w:r w:rsidRPr="003654C7">
        <w:rPr>
          <w:rFonts w:ascii="Arial" w:hAnsi="Arial" w:cs="Arial"/>
          <w:b/>
          <w:sz w:val="20"/>
          <w:szCs w:val="20"/>
          <w:lang w:val="en-US"/>
        </w:rPr>
        <w:t>Fig.</w:t>
      </w:r>
      <w:r w:rsidRPr="00E66EFC"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),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hiflowe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® </w:t>
      </w:r>
      <w:r w:rsidR="00704BD3">
        <w:rPr>
          <w:rFonts w:ascii="Arial" w:hAnsi="Arial" w:cs="Arial"/>
          <w:sz w:val="20"/>
          <w:szCs w:val="20"/>
          <w:lang w:val="en-US"/>
        </w:rPr>
        <w:t xml:space="preserve">group </w:t>
      </w:r>
      <w:r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b/>
          <w:sz w:val="20"/>
          <w:szCs w:val="20"/>
          <w:lang w:val="en-US"/>
        </w:rPr>
        <w:t>Supp.</w:t>
      </w:r>
      <w:r w:rsidRPr="003654C7">
        <w:rPr>
          <w:rFonts w:ascii="Arial" w:hAnsi="Arial" w:cs="Arial"/>
          <w:b/>
          <w:sz w:val="20"/>
          <w:szCs w:val="20"/>
          <w:lang w:val="en-US"/>
        </w:rPr>
        <w:t>Fig.</w:t>
      </w:r>
      <w:r w:rsidRPr="00E66EFC"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). </w:t>
      </w:r>
      <w:bookmarkStart w:id="0" w:name="_GoBack"/>
      <w:bookmarkEnd w:id="0"/>
    </w:p>
    <w:sectPr w:rsidR="00960000" w:rsidSect="00E570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92F"/>
    <w:rsid w:val="000629D3"/>
    <w:rsid w:val="0007515C"/>
    <w:rsid w:val="000D078A"/>
    <w:rsid w:val="000D43FD"/>
    <w:rsid w:val="001179D7"/>
    <w:rsid w:val="001312FB"/>
    <w:rsid w:val="00153D8A"/>
    <w:rsid w:val="001632DC"/>
    <w:rsid w:val="00166975"/>
    <w:rsid w:val="00186E50"/>
    <w:rsid w:val="001A2A97"/>
    <w:rsid w:val="001A2DFE"/>
    <w:rsid w:val="001D58F8"/>
    <w:rsid w:val="001E038D"/>
    <w:rsid w:val="001F21AF"/>
    <w:rsid w:val="001F5661"/>
    <w:rsid w:val="00205AB5"/>
    <w:rsid w:val="002258D3"/>
    <w:rsid w:val="00252279"/>
    <w:rsid w:val="0025288F"/>
    <w:rsid w:val="00273F3E"/>
    <w:rsid w:val="0027499E"/>
    <w:rsid w:val="00275330"/>
    <w:rsid w:val="00276241"/>
    <w:rsid w:val="002A0D3E"/>
    <w:rsid w:val="002C385B"/>
    <w:rsid w:val="002F196D"/>
    <w:rsid w:val="002F668F"/>
    <w:rsid w:val="00317A15"/>
    <w:rsid w:val="00317BEC"/>
    <w:rsid w:val="00330ABE"/>
    <w:rsid w:val="0036133A"/>
    <w:rsid w:val="003654C7"/>
    <w:rsid w:val="00376235"/>
    <w:rsid w:val="00380616"/>
    <w:rsid w:val="003838B5"/>
    <w:rsid w:val="003D4054"/>
    <w:rsid w:val="003D4404"/>
    <w:rsid w:val="003D6774"/>
    <w:rsid w:val="00412BB0"/>
    <w:rsid w:val="00436031"/>
    <w:rsid w:val="00451691"/>
    <w:rsid w:val="00451ADE"/>
    <w:rsid w:val="00462D5E"/>
    <w:rsid w:val="00466335"/>
    <w:rsid w:val="004677BA"/>
    <w:rsid w:val="004765CB"/>
    <w:rsid w:val="004940AC"/>
    <w:rsid w:val="004968FD"/>
    <w:rsid w:val="004A45FB"/>
    <w:rsid w:val="004A7CC1"/>
    <w:rsid w:val="004C40E8"/>
    <w:rsid w:val="004D0E1D"/>
    <w:rsid w:val="004D0E35"/>
    <w:rsid w:val="005046C0"/>
    <w:rsid w:val="00587005"/>
    <w:rsid w:val="0058793C"/>
    <w:rsid w:val="005B4D1F"/>
    <w:rsid w:val="005C6806"/>
    <w:rsid w:val="005D4E34"/>
    <w:rsid w:val="005F1AC9"/>
    <w:rsid w:val="00612E16"/>
    <w:rsid w:val="00626F93"/>
    <w:rsid w:val="00654F17"/>
    <w:rsid w:val="006923A5"/>
    <w:rsid w:val="006B6138"/>
    <w:rsid w:val="006D298D"/>
    <w:rsid w:val="006D2D8D"/>
    <w:rsid w:val="006E51DB"/>
    <w:rsid w:val="006E5FFF"/>
    <w:rsid w:val="006E692F"/>
    <w:rsid w:val="006F16CF"/>
    <w:rsid w:val="00704BD3"/>
    <w:rsid w:val="007136A9"/>
    <w:rsid w:val="00744965"/>
    <w:rsid w:val="00753204"/>
    <w:rsid w:val="00754C64"/>
    <w:rsid w:val="00794641"/>
    <w:rsid w:val="007C0392"/>
    <w:rsid w:val="00810169"/>
    <w:rsid w:val="00813108"/>
    <w:rsid w:val="008367DB"/>
    <w:rsid w:val="008810D5"/>
    <w:rsid w:val="00895445"/>
    <w:rsid w:val="00896B77"/>
    <w:rsid w:val="008E5102"/>
    <w:rsid w:val="008F5C32"/>
    <w:rsid w:val="0092067E"/>
    <w:rsid w:val="00926C5F"/>
    <w:rsid w:val="00927605"/>
    <w:rsid w:val="00941230"/>
    <w:rsid w:val="0094414D"/>
    <w:rsid w:val="00960000"/>
    <w:rsid w:val="0096033D"/>
    <w:rsid w:val="00980590"/>
    <w:rsid w:val="00987F38"/>
    <w:rsid w:val="009B79D0"/>
    <w:rsid w:val="009E5519"/>
    <w:rsid w:val="00A2389E"/>
    <w:rsid w:val="00A26302"/>
    <w:rsid w:val="00A56488"/>
    <w:rsid w:val="00A8701B"/>
    <w:rsid w:val="00AA1ACF"/>
    <w:rsid w:val="00B267EB"/>
    <w:rsid w:val="00B521A8"/>
    <w:rsid w:val="00B54CFD"/>
    <w:rsid w:val="00B908EC"/>
    <w:rsid w:val="00BB7474"/>
    <w:rsid w:val="00BB7578"/>
    <w:rsid w:val="00BD12B5"/>
    <w:rsid w:val="00BF6711"/>
    <w:rsid w:val="00C00355"/>
    <w:rsid w:val="00C0135F"/>
    <w:rsid w:val="00C134CB"/>
    <w:rsid w:val="00C2229F"/>
    <w:rsid w:val="00C356C8"/>
    <w:rsid w:val="00C5010B"/>
    <w:rsid w:val="00C72B73"/>
    <w:rsid w:val="00C7502B"/>
    <w:rsid w:val="00C818E5"/>
    <w:rsid w:val="00C81F78"/>
    <w:rsid w:val="00C867F3"/>
    <w:rsid w:val="00CD4A68"/>
    <w:rsid w:val="00CE1139"/>
    <w:rsid w:val="00CF19BD"/>
    <w:rsid w:val="00D32375"/>
    <w:rsid w:val="00DA4FE2"/>
    <w:rsid w:val="00DD1060"/>
    <w:rsid w:val="00DF586E"/>
    <w:rsid w:val="00E02F2B"/>
    <w:rsid w:val="00E35862"/>
    <w:rsid w:val="00E57021"/>
    <w:rsid w:val="00E66EFC"/>
    <w:rsid w:val="00E774DC"/>
    <w:rsid w:val="00E956AD"/>
    <w:rsid w:val="00EE6D52"/>
    <w:rsid w:val="00EF41F0"/>
    <w:rsid w:val="00F11152"/>
    <w:rsid w:val="00F26821"/>
    <w:rsid w:val="00F55621"/>
    <w:rsid w:val="00F84ADD"/>
    <w:rsid w:val="00F878C5"/>
    <w:rsid w:val="00FD0B70"/>
    <w:rsid w:val="00FF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F1162"/>
  <w15:chartTrackingRefBased/>
  <w15:docId w15:val="{3EBA2D39-AA42-4C6F-A9CA-7D3B84EA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0E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C3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13335-533B-47B9-A5B7-DFB2B8DCE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2</Pages>
  <Words>77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CF - USP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 Castro</dc:creator>
  <cp:keywords/>
  <dc:description/>
  <cp:lastModifiedBy>Inar Castro</cp:lastModifiedBy>
  <cp:revision>62</cp:revision>
  <cp:lastPrinted>2025-07-24T22:34:00Z</cp:lastPrinted>
  <dcterms:created xsi:type="dcterms:W3CDTF">2024-12-19T20:49:00Z</dcterms:created>
  <dcterms:modified xsi:type="dcterms:W3CDTF">2025-12-26T11:58:00Z</dcterms:modified>
</cp:coreProperties>
</file>